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D64F" w14:textId="77777777" w:rsidR="001F3A2F" w:rsidRDefault="001F3A2F" w:rsidP="00FD30F9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6F571F">
        <w:rPr>
          <w:rFonts w:ascii="Times New Roman" w:hAnsi="Times New Roman" w:cs="Times New Roman"/>
          <w:b/>
          <w:sz w:val="24"/>
          <w:lang w:val="en-US"/>
        </w:rPr>
        <w:t>Supplementary Materials</w:t>
      </w:r>
    </w:p>
    <w:p w14:paraId="7571A0CA" w14:textId="77777777" w:rsidR="00FD30F9" w:rsidRPr="00213FE4" w:rsidRDefault="00FD30F9" w:rsidP="00FD30F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val="en-GB" w:eastAsia="cs-CZ"/>
        </w:rPr>
      </w:pPr>
    </w:p>
    <w:p w14:paraId="1712D6F6" w14:textId="77777777" w:rsidR="00213FE4" w:rsidRPr="00213FE4" w:rsidRDefault="00213FE4" w:rsidP="00213FE4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</w:pPr>
      <w:r w:rsidRPr="00213FE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Impact of meteorological parameters and air pollutants on airborne concentration of Betula pollen and Bet v 1 allergen</w:t>
      </w:r>
    </w:p>
    <w:p w14:paraId="0F12CC83" w14:textId="77777777" w:rsidR="00FD30F9" w:rsidRPr="00213FE4" w:rsidRDefault="00FD30F9" w:rsidP="00FD30F9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BD7A5B3" w14:textId="555D811F" w:rsidR="001F3A2F" w:rsidRPr="004B7579" w:rsidRDefault="001F3A2F" w:rsidP="00FD30F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3F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ana Ščevková</w:t>
      </w:r>
      <w:r w:rsidR="00770996" w:rsidRPr="00F43B5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43B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260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ozef Dušička. </w:t>
      </w:r>
      <w:r w:rsidR="00F43B56" w:rsidRPr="00F43B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va Zahradníková. Regina </w:t>
      </w:r>
      <w:proofErr w:type="spellStart"/>
      <w:r w:rsidR="00F43B56" w:rsidRPr="00F43B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epšiová</w:t>
      </w:r>
      <w:proofErr w:type="spellEnd"/>
      <w:r w:rsidR="005D71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5D7141" w:rsidRPr="00F43B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ozef Kováč. Zuzana Vašková</w:t>
      </w:r>
    </w:p>
    <w:p w14:paraId="13E5D180" w14:textId="77777777" w:rsidR="001F3A2F" w:rsidRPr="008A0121" w:rsidRDefault="001F3A2F" w:rsidP="00FD30F9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2A2E899" w14:textId="6A11FFAD" w:rsidR="001F3A2F" w:rsidRDefault="001F3A2F" w:rsidP="00FD30F9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8D6FD5">
        <w:rPr>
          <w:rFonts w:ascii="Times New Roman" w:hAnsi="Times New Roman" w:cs="Times New Roman"/>
          <w:b/>
          <w:bCs/>
          <w:sz w:val="24"/>
          <w:lang w:val="en-US"/>
        </w:rPr>
        <w:t>Table S1</w:t>
      </w:r>
      <w:r>
        <w:rPr>
          <w:rFonts w:ascii="Times New Roman" w:hAnsi="Times New Roman" w:cs="Times New Roman"/>
          <w:sz w:val="24"/>
          <w:lang w:val="en-US"/>
        </w:rPr>
        <w:t xml:space="preserve"> The average monthly values of meteorological parameters monitored in Bratislava</w:t>
      </w:r>
      <w:r w:rsidR="008A2723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B2D31F8" w14:textId="77777777" w:rsidR="0043652F" w:rsidRDefault="0043652F" w:rsidP="001F3A2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6EC23243" w14:textId="77777777" w:rsidR="001F3A2F" w:rsidRPr="00C80BF9" w:rsidRDefault="001F3A2F" w:rsidP="001F3A2F">
      <w:pPr>
        <w:spacing w:after="0" w:line="240" w:lineRule="auto"/>
        <w:rPr>
          <w:color w:val="000000" w:themeColor="text1"/>
          <w:sz w:val="20"/>
          <w:lang w:val="en-GB"/>
        </w:rPr>
      </w:pPr>
    </w:p>
    <w:tbl>
      <w:tblPr>
        <w:tblStyle w:val="Mriekatabuky"/>
        <w:tblW w:w="6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992"/>
        <w:gridCol w:w="851"/>
      </w:tblGrid>
      <w:tr w:rsidR="00E901A0" w:rsidRPr="00A7216E" w14:paraId="3A57CF52" w14:textId="48650AD7" w:rsidTr="00E901A0">
        <w:trPr>
          <w:trHeight w:val="170"/>
        </w:trPr>
        <w:tc>
          <w:tcPr>
            <w:tcW w:w="15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0F17C5" w14:textId="4FF32FF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0FBBE7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Mon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6D1236D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proofErr w:type="spellStart"/>
            <w:r w:rsidRPr="00770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77099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  <w:p w14:paraId="3048FCC4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Times New Roman" w:char="00B0"/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F83D6B3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  <w:t>P</w:t>
            </w:r>
          </w:p>
          <w:p w14:paraId="5FD0876A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DE7C70C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RH</w:t>
            </w:r>
          </w:p>
          <w:p w14:paraId="1FCBF386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7C7C19CD" w14:textId="77777777" w:rsidR="00E901A0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S</w:t>
            </w:r>
          </w:p>
          <w:p w14:paraId="675DA94D" w14:textId="76268AA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(h)</w:t>
            </w:r>
          </w:p>
        </w:tc>
      </w:tr>
      <w:tr w:rsidR="00E901A0" w:rsidRPr="00A7216E" w14:paraId="5A7CC9A3" w14:textId="7CBFC367" w:rsidTr="00E901A0">
        <w:trPr>
          <w:trHeight w:val="170"/>
        </w:trPr>
        <w:tc>
          <w:tcPr>
            <w:tcW w:w="1526" w:type="dxa"/>
            <w:tcBorders>
              <w:top w:val="single" w:sz="12" w:space="0" w:color="auto"/>
            </w:tcBorders>
          </w:tcPr>
          <w:p w14:paraId="1AF86F32" w14:textId="2C5CEA8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1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CE9F2A" w14:textId="372E9BB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6A232EF" w14:textId="0E4F3CA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69D5B5B6" w14:textId="0E3074F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46A8F2F0" w14:textId="5485C8D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3B85288" w14:textId="61D0674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E901A0" w:rsidRPr="00A7216E" w14:paraId="66BDBDD5" w14:textId="7709E711" w:rsidTr="00E901A0">
        <w:trPr>
          <w:trHeight w:val="170"/>
        </w:trPr>
        <w:tc>
          <w:tcPr>
            <w:tcW w:w="1526" w:type="dxa"/>
          </w:tcPr>
          <w:p w14:paraId="00505400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4B3390D" w14:textId="5025EA8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484CEBC1" w14:textId="60ACB68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C8F8CEB" w14:textId="49DC2D1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7A1DDD3F" w14:textId="2B76145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51F278BA" w14:textId="0E63CCE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E901A0" w:rsidRPr="00A7216E" w14:paraId="47C7AF79" w14:textId="66AC36EF" w:rsidTr="00E901A0">
        <w:trPr>
          <w:trHeight w:val="170"/>
        </w:trPr>
        <w:tc>
          <w:tcPr>
            <w:tcW w:w="1526" w:type="dxa"/>
          </w:tcPr>
          <w:p w14:paraId="18288FA4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71B3256" w14:textId="39C6AE0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1C2EDD21" w14:textId="23F1D01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3292109A" w14:textId="504CECB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2893C3B5" w14:textId="6BF7A86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14:paraId="77C46608" w14:textId="084EEC1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E901A0" w:rsidRPr="00A7216E" w14:paraId="23D8CEA8" w14:textId="2D3F41A4" w:rsidTr="00E901A0">
        <w:trPr>
          <w:trHeight w:val="170"/>
        </w:trPr>
        <w:tc>
          <w:tcPr>
            <w:tcW w:w="1526" w:type="dxa"/>
          </w:tcPr>
          <w:p w14:paraId="52A3A20D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A8CB88B" w14:textId="4D4D5F3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4CAEE9B2" w14:textId="5007685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71A2A1EF" w14:textId="36128A8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072B5141" w14:textId="1704138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6EC60625" w14:textId="00C29FF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E901A0" w:rsidRPr="00A7216E" w14:paraId="495F9B6E" w14:textId="542B2631" w:rsidTr="00E901A0">
        <w:trPr>
          <w:trHeight w:val="170"/>
        </w:trPr>
        <w:tc>
          <w:tcPr>
            <w:tcW w:w="1526" w:type="dxa"/>
          </w:tcPr>
          <w:p w14:paraId="4F7CC4AB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091B276" w14:textId="553C428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46AF9277" w14:textId="7B12C17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733BA167" w14:textId="6CDE57A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51ABDD8F" w14:textId="126D8D4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14:paraId="16650C01" w14:textId="36671C3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E901A0" w:rsidRPr="00A7216E" w14:paraId="68F102D7" w14:textId="7E9B9898" w:rsidTr="00E901A0">
        <w:trPr>
          <w:trHeight w:val="170"/>
        </w:trPr>
        <w:tc>
          <w:tcPr>
            <w:tcW w:w="1526" w:type="dxa"/>
          </w:tcPr>
          <w:p w14:paraId="73DA94B0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38719F4" w14:textId="692594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16151FE2" w14:textId="3C7C66E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44C8266D" w14:textId="17F8623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4D76FDBC" w14:textId="0FD21DA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14:paraId="323A0B43" w14:textId="735D6C6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E901A0" w:rsidRPr="00A7216E" w14:paraId="7CE87268" w14:textId="53FD0F44" w:rsidTr="00E901A0">
        <w:trPr>
          <w:trHeight w:val="170"/>
        </w:trPr>
        <w:tc>
          <w:tcPr>
            <w:tcW w:w="1526" w:type="dxa"/>
          </w:tcPr>
          <w:p w14:paraId="0106E161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000EF9A" w14:textId="41AE494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4A5BECD1" w14:textId="080F9DB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384EF769" w14:textId="157687F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48764957" w14:textId="0AC8A4B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14:paraId="2E3F82A4" w14:textId="09978EB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901A0" w:rsidRPr="00A7216E" w14:paraId="17AC1721" w14:textId="31C6DE94" w:rsidTr="00E901A0">
        <w:trPr>
          <w:trHeight w:val="170"/>
        </w:trPr>
        <w:tc>
          <w:tcPr>
            <w:tcW w:w="1526" w:type="dxa"/>
          </w:tcPr>
          <w:p w14:paraId="7C79FDE2" w14:textId="699D1E64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19</w:t>
            </w:r>
          </w:p>
        </w:tc>
        <w:tc>
          <w:tcPr>
            <w:tcW w:w="1134" w:type="dxa"/>
          </w:tcPr>
          <w:p w14:paraId="6F0DBBEA" w14:textId="02A4525E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73309FAE" w14:textId="3329FDB6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BFD77C6" w14:textId="757F4B6F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15E89BC2" w14:textId="66A00030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14:paraId="3555951B" w14:textId="5783BFB7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E901A0" w:rsidRPr="00A7216E" w14:paraId="6AF7999A" w14:textId="28F90854" w:rsidTr="00E901A0">
        <w:trPr>
          <w:trHeight w:val="170"/>
        </w:trPr>
        <w:tc>
          <w:tcPr>
            <w:tcW w:w="1526" w:type="dxa"/>
          </w:tcPr>
          <w:p w14:paraId="40000290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B6F2348" w14:textId="74F88C94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68F7FB9A" w14:textId="77FBD95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744BC830" w14:textId="20372F3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1A4BDA04" w14:textId="23342BB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74C14552" w14:textId="64E6FAE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E901A0" w:rsidRPr="00A7216E" w14:paraId="64971AED" w14:textId="08E60B19" w:rsidTr="00E901A0">
        <w:trPr>
          <w:trHeight w:val="170"/>
        </w:trPr>
        <w:tc>
          <w:tcPr>
            <w:tcW w:w="1526" w:type="dxa"/>
          </w:tcPr>
          <w:p w14:paraId="55B94B17" w14:textId="2856632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0828414" w14:textId="7E35FEF4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vAlign w:val="bottom"/>
          </w:tcPr>
          <w:p w14:paraId="45447585" w14:textId="3C6FCBB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6478B62E" w14:textId="24733ED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05F1F175" w14:textId="3816ED4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7C4479DF" w14:textId="19138EB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E901A0" w:rsidRPr="00A7216E" w14:paraId="5583F715" w14:textId="44A13317" w:rsidTr="00E901A0">
        <w:trPr>
          <w:trHeight w:val="170"/>
        </w:trPr>
        <w:tc>
          <w:tcPr>
            <w:tcW w:w="1526" w:type="dxa"/>
          </w:tcPr>
          <w:p w14:paraId="13F0D0C4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8859A71" w14:textId="7882CAB4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vAlign w:val="bottom"/>
          </w:tcPr>
          <w:p w14:paraId="236C3D85" w14:textId="5BBCBC0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8DE9862" w14:textId="0F1FB96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E88BA3F" w14:textId="38C75B7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14:paraId="7731D1C5" w14:textId="5CE0CFF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E901A0" w:rsidRPr="00A7216E" w14:paraId="5494B4C7" w14:textId="11F36D49" w:rsidTr="00E901A0">
        <w:trPr>
          <w:trHeight w:val="170"/>
        </w:trPr>
        <w:tc>
          <w:tcPr>
            <w:tcW w:w="1526" w:type="dxa"/>
          </w:tcPr>
          <w:p w14:paraId="42AAC34F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C139002" w14:textId="47C8922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  <w:vAlign w:val="bottom"/>
          </w:tcPr>
          <w:p w14:paraId="5B4597DE" w14:textId="1E6ACB0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1E95031" w14:textId="32A3666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0EB6362E" w14:textId="030DD51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42B45798" w14:textId="06C7ADD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E901A0" w:rsidRPr="00A7216E" w14:paraId="42009411" w14:textId="2F468B47" w:rsidTr="00E901A0">
        <w:trPr>
          <w:trHeight w:val="170"/>
        </w:trPr>
        <w:tc>
          <w:tcPr>
            <w:tcW w:w="1526" w:type="dxa"/>
          </w:tcPr>
          <w:p w14:paraId="67E82A21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0A52D26" w14:textId="749AB6BB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06C6D2A1" w14:textId="50B9FCE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BA91B0E" w14:textId="466EFA0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417FB2B7" w14:textId="3519728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14:paraId="4059DC90" w14:textId="23CFE20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E901A0" w:rsidRPr="00A7216E" w14:paraId="1F014832" w14:textId="152478DE" w:rsidTr="00E901A0">
        <w:trPr>
          <w:trHeight w:val="170"/>
        </w:trPr>
        <w:tc>
          <w:tcPr>
            <w:tcW w:w="1526" w:type="dxa"/>
          </w:tcPr>
          <w:p w14:paraId="3DE7D19A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160CD4D" w14:textId="6E610D5B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0BDB4560" w14:textId="2F61F1B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27E5B34" w14:textId="7EA787A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447D8918" w14:textId="782453E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14:paraId="333DA3FB" w14:textId="60DEA2C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901A0" w:rsidRPr="00A7216E" w14:paraId="0F253D20" w14:textId="5355F306" w:rsidTr="00E901A0">
        <w:trPr>
          <w:trHeight w:val="170"/>
        </w:trPr>
        <w:tc>
          <w:tcPr>
            <w:tcW w:w="1526" w:type="dxa"/>
          </w:tcPr>
          <w:p w14:paraId="0F3B74EB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7010B2C" w14:textId="1C4A4BC7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430C25AF" w14:textId="5978CAE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16BBFB94" w14:textId="03D27A0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44AF2B84" w14:textId="24B4106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14:paraId="235911F6" w14:textId="16068D3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E901A0" w:rsidRPr="00A7216E" w14:paraId="1F5B094D" w14:textId="0ACD24D7" w:rsidTr="00E901A0">
        <w:trPr>
          <w:trHeight w:val="170"/>
        </w:trPr>
        <w:tc>
          <w:tcPr>
            <w:tcW w:w="1526" w:type="dxa"/>
          </w:tcPr>
          <w:p w14:paraId="22A6A3C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DE5069E" w14:textId="52D1546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3CE6A86C" w14:textId="365B4D2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4C95A1B" w14:textId="7821FCB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5B92873D" w14:textId="2AE6E5F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7B0B044C" w14:textId="2D47525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E901A0" w:rsidRPr="00A7216E" w14:paraId="136D442E" w14:textId="4CA7490C" w:rsidTr="00E901A0">
        <w:trPr>
          <w:trHeight w:val="170"/>
        </w:trPr>
        <w:tc>
          <w:tcPr>
            <w:tcW w:w="1526" w:type="dxa"/>
          </w:tcPr>
          <w:p w14:paraId="02809629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A0D4570" w14:textId="671BD16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14C91C2E" w14:textId="53C792E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4F1CC5A" w14:textId="1D7BC9F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6B3961E3" w14:textId="7710E95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</w:tcPr>
          <w:p w14:paraId="48AA3E3B" w14:textId="43F941B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E901A0" w:rsidRPr="00A7216E" w14:paraId="1422BC34" w14:textId="293F2F26" w:rsidTr="00E901A0">
        <w:trPr>
          <w:trHeight w:val="170"/>
        </w:trPr>
        <w:tc>
          <w:tcPr>
            <w:tcW w:w="1526" w:type="dxa"/>
          </w:tcPr>
          <w:p w14:paraId="61DD5A6C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3E2C68B" w14:textId="313DEAFC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2138BF11" w14:textId="34B5DF3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6AD1648" w14:textId="733D319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293C94BC" w14:textId="5ED428F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14:paraId="78007F19" w14:textId="35E9FB2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E901A0" w:rsidRPr="00A7216E" w14:paraId="322E3F57" w14:textId="3FBFC988" w:rsidTr="00E901A0">
        <w:trPr>
          <w:trHeight w:val="170"/>
        </w:trPr>
        <w:tc>
          <w:tcPr>
            <w:tcW w:w="1526" w:type="dxa"/>
          </w:tcPr>
          <w:p w14:paraId="139ACA7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45529B1" w14:textId="2F6C9BB7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5D12EFA3" w14:textId="3E3C4E0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6047EB94" w14:textId="74A531D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4225760A" w14:textId="0C3533E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</w:tcPr>
          <w:p w14:paraId="3BA33754" w14:textId="7483F8E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E901A0" w:rsidRPr="00A7216E" w14:paraId="25BEA0E9" w14:textId="16B6485A" w:rsidTr="00E901A0">
        <w:trPr>
          <w:trHeight w:val="170"/>
        </w:trPr>
        <w:tc>
          <w:tcPr>
            <w:tcW w:w="1526" w:type="dxa"/>
          </w:tcPr>
          <w:p w14:paraId="77C3FE30" w14:textId="19A90F32" w:rsidR="00E901A0" w:rsidRPr="00770996" w:rsidRDefault="00E901A0" w:rsidP="00770996">
            <w:pPr>
              <w:tabs>
                <w:tab w:val="left" w:pos="885"/>
              </w:tabs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0</w:t>
            </w: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ab/>
            </w:r>
          </w:p>
        </w:tc>
        <w:tc>
          <w:tcPr>
            <w:tcW w:w="1134" w:type="dxa"/>
          </w:tcPr>
          <w:p w14:paraId="34FB7DB6" w14:textId="4FF42D71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723D11C8" w14:textId="3E657930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73DC331F" w14:textId="3B19F775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61A22DA9" w14:textId="66FAA1C5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</w:tcPr>
          <w:p w14:paraId="6A026CD9" w14:textId="157B0054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E901A0" w:rsidRPr="00A7216E" w14:paraId="74362141" w14:textId="55826D3E" w:rsidTr="00E901A0">
        <w:trPr>
          <w:trHeight w:val="170"/>
        </w:trPr>
        <w:tc>
          <w:tcPr>
            <w:tcW w:w="1526" w:type="dxa"/>
          </w:tcPr>
          <w:p w14:paraId="2B3D345B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60E5B47" w14:textId="7E7606F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0FA169AA" w14:textId="09E1F12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7432F7F3" w14:textId="455F328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625F131F" w14:textId="381CEBD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07A5CC80" w14:textId="1523E0C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E901A0" w:rsidRPr="00A7216E" w14:paraId="146AEFF6" w14:textId="50B671CE" w:rsidTr="00E901A0">
        <w:trPr>
          <w:trHeight w:val="170"/>
        </w:trPr>
        <w:tc>
          <w:tcPr>
            <w:tcW w:w="1526" w:type="dxa"/>
          </w:tcPr>
          <w:p w14:paraId="5BA6A7DB" w14:textId="365597B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3827678" w14:textId="3413700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vAlign w:val="bottom"/>
          </w:tcPr>
          <w:p w14:paraId="42C6BA2A" w14:textId="1E180B8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EC4B565" w14:textId="5917A18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7B6F9A50" w14:textId="6977980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14:paraId="0238DF74" w14:textId="35FD939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E901A0" w:rsidRPr="00A7216E" w14:paraId="6618A3BA" w14:textId="0A09C51A" w:rsidTr="00E901A0">
        <w:trPr>
          <w:trHeight w:val="170"/>
        </w:trPr>
        <w:tc>
          <w:tcPr>
            <w:tcW w:w="1526" w:type="dxa"/>
          </w:tcPr>
          <w:p w14:paraId="65845B4D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1AF75E3" w14:textId="5F9200B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vAlign w:val="bottom"/>
          </w:tcPr>
          <w:p w14:paraId="32D037B4" w14:textId="71CEE1C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6DAB6BB" w14:textId="725E7CE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1FA104E5" w14:textId="62FF659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33DB1CBC" w14:textId="6269454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E901A0" w:rsidRPr="00A7216E" w14:paraId="01620C6E" w14:textId="6D86E669" w:rsidTr="00E901A0">
        <w:trPr>
          <w:trHeight w:val="170"/>
        </w:trPr>
        <w:tc>
          <w:tcPr>
            <w:tcW w:w="1526" w:type="dxa"/>
          </w:tcPr>
          <w:p w14:paraId="5A4E1366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04B216D" w14:textId="362AE87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  <w:vAlign w:val="bottom"/>
          </w:tcPr>
          <w:p w14:paraId="14464459" w14:textId="03F3C7C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1EFBC5A4" w14:textId="6EC3489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3BD9E70A" w14:textId="0673AE3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14:paraId="6B424998" w14:textId="3DAD495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E901A0" w:rsidRPr="00A7216E" w14:paraId="0CC5F8F0" w14:textId="646E5ECA" w:rsidTr="00E901A0">
        <w:trPr>
          <w:trHeight w:val="170"/>
        </w:trPr>
        <w:tc>
          <w:tcPr>
            <w:tcW w:w="1526" w:type="dxa"/>
          </w:tcPr>
          <w:p w14:paraId="298395EE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81B8741" w14:textId="5F66CF9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67738D5C" w14:textId="70C1A6B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697070C" w14:textId="204735C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7AF648A6" w14:textId="6514EC0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79375F12" w14:textId="0747769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E901A0" w:rsidRPr="00A7216E" w14:paraId="35EF12FE" w14:textId="2FC0AFFC" w:rsidTr="00E901A0">
        <w:trPr>
          <w:trHeight w:val="170"/>
        </w:trPr>
        <w:tc>
          <w:tcPr>
            <w:tcW w:w="1526" w:type="dxa"/>
          </w:tcPr>
          <w:p w14:paraId="21EBBAB9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B671323" w14:textId="7593924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3C61A381" w14:textId="6B4CAF6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1F505492" w14:textId="26D7ED4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67C92912" w14:textId="0A0E58F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14:paraId="0E2C138B" w14:textId="6751CC4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E901A0" w:rsidRPr="00A7216E" w14:paraId="26C8CF64" w14:textId="473761B3" w:rsidTr="00E901A0">
        <w:trPr>
          <w:trHeight w:val="170"/>
        </w:trPr>
        <w:tc>
          <w:tcPr>
            <w:tcW w:w="1526" w:type="dxa"/>
          </w:tcPr>
          <w:p w14:paraId="753AC05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9F11108" w14:textId="4EB8D3B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60D5ACE5" w14:textId="4374C69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59AA25BA" w14:textId="52B066B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6F7641D7" w14:textId="6377AD1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32ABE778" w14:textId="627959E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901A0" w:rsidRPr="00A7216E" w14:paraId="54651EBF" w14:textId="144CD5AE" w:rsidTr="00E901A0">
        <w:trPr>
          <w:trHeight w:val="170"/>
        </w:trPr>
        <w:tc>
          <w:tcPr>
            <w:tcW w:w="1526" w:type="dxa"/>
          </w:tcPr>
          <w:p w14:paraId="00C8F398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835AD8A" w14:textId="7EA4B75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45DAD282" w14:textId="65511E4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DC909E1" w14:textId="02E9726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748CB0BC" w14:textId="0138D98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</w:tcPr>
          <w:p w14:paraId="62AE3672" w14:textId="340BA44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E901A0" w:rsidRPr="00A7216E" w14:paraId="1A6E7525" w14:textId="4C5E2286" w:rsidTr="00E901A0">
        <w:trPr>
          <w:trHeight w:val="170"/>
        </w:trPr>
        <w:tc>
          <w:tcPr>
            <w:tcW w:w="1526" w:type="dxa"/>
          </w:tcPr>
          <w:p w14:paraId="4659685E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F05B5F6" w14:textId="69BB2D7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4F7DA08B" w14:textId="4061B74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043E57F6" w14:textId="25F1949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66C12327" w14:textId="7CFEA98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</w:tcPr>
          <w:p w14:paraId="525F39FB" w14:textId="4D1357D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E901A0" w:rsidRPr="00A7216E" w14:paraId="1D3F07CE" w14:textId="7E0D6F82" w:rsidTr="00E901A0">
        <w:trPr>
          <w:trHeight w:val="170"/>
        </w:trPr>
        <w:tc>
          <w:tcPr>
            <w:tcW w:w="1526" w:type="dxa"/>
          </w:tcPr>
          <w:p w14:paraId="1A90C07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E338B23" w14:textId="27A95BF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3AB7C49C" w14:textId="559806B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68CF747" w14:textId="6001A76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58F72B25" w14:textId="50BB49F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14:paraId="647BC6DC" w14:textId="05FB37E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E901A0" w:rsidRPr="00A7216E" w14:paraId="48F2DE26" w14:textId="4AC0D006" w:rsidTr="00E901A0">
        <w:trPr>
          <w:trHeight w:val="170"/>
        </w:trPr>
        <w:tc>
          <w:tcPr>
            <w:tcW w:w="1526" w:type="dxa"/>
          </w:tcPr>
          <w:p w14:paraId="161B29C1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B1D8245" w14:textId="68E1113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00074FD3" w14:textId="4006839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64E8C56" w14:textId="747E8AF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2E6A8EBE" w14:textId="3C11292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</w:tcPr>
          <w:p w14:paraId="61F96333" w14:textId="770A5F2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E901A0" w:rsidRPr="00A7216E" w14:paraId="59D1B34F" w14:textId="65CCF5CF" w:rsidTr="00E901A0">
        <w:trPr>
          <w:trHeight w:val="170"/>
        </w:trPr>
        <w:tc>
          <w:tcPr>
            <w:tcW w:w="1526" w:type="dxa"/>
          </w:tcPr>
          <w:p w14:paraId="07B6DFD8" w14:textId="62B66F2C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1</w:t>
            </w:r>
          </w:p>
        </w:tc>
        <w:tc>
          <w:tcPr>
            <w:tcW w:w="1134" w:type="dxa"/>
          </w:tcPr>
          <w:p w14:paraId="0DB62655" w14:textId="43E913F9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519F9F84" w14:textId="469E7B73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1177B36B" w14:textId="565AB272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382AB795" w14:textId="7B2D50AD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14:paraId="02FEE79C" w14:textId="671455B9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E901A0" w:rsidRPr="00A7216E" w14:paraId="66C1B46E" w14:textId="36979DB0" w:rsidTr="00E901A0">
        <w:trPr>
          <w:trHeight w:val="170"/>
        </w:trPr>
        <w:tc>
          <w:tcPr>
            <w:tcW w:w="1526" w:type="dxa"/>
            <w:tcBorders>
              <w:bottom w:val="nil"/>
            </w:tcBorders>
          </w:tcPr>
          <w:p w14:paraId="5CD8B1EB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02E6482" w14:textId="7E529C4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3D2F2217" w14:textId="70E8CBB6" w:rsidR="00E901A0" w:rsidRPr="00770996" w:rsidRDefault="00E901A0" w:rsidP="002C3A45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EF951A4" w14:textId="2E27D0E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DBDD5D9" w14:textId="147CFFD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bottom w:val="nil"/>
            </w:tcBorders>
          </w:tcPr>
          <w:p w14:paraId="71892744" w14:textId="34487A8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E901A0" w:rsidRPr="00A7216E" w14:paraId="699238C8" w14:textId="61A43722" w:rsidTr="00E901A0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</w:tcPr>
          <w:p w14:paraId="3033CE8E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7FB52" w14:textId="7CD9F95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E1CCC6" w14:textId="6034396B" w:rsidR="00E901A0" w:rsidRPr="00770996" w:rsidRDefault="00E901A0" w:rsidP="002C3A45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CBBF0D" w14:textId="059E046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B6D4238" w14:textId="1A6F089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E3F534" w14:textId="46D67E6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E901A0" w:rsidRPr="00A7216E" w14:paraId="2F030F6E" w14:textId="1DE437BA" w:rsidTr="00E901A0">
        <w:trPr>
          <w:trHeight w:val="170"/>
        </w:trPr>
        <w:tc>
          <w:tcPr>
            <w:tcW w:w="1526" w:type="dxa"/>
            <w:tcBorders>
              <w:top w:val="nil"/>
              <w:bottom w:val="nil"/>
            </w:tcBorders>
          </w:tcPr>
          <w:p w14:paraId="299933B7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1ABE6" w14:textId="756D402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FB5D105" w14:textId="475FA89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42B1A6" w14:textId="50CCBBB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EA5F05E" w14:textId="09C8BF1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3A8B1F" w14:textId="2944ACD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E901A0" w:rsidRPr="00A7216E" w14:paraId="3B82A625" w14:textId="77E6CE8F" w:rsidTr="00E901A0">
        <w:trPr>
          <w:trHeight w:val="170"/>
        </w:trPr>
        <w:tc>
          <w:tcPr>
            <w:tcW w:w="1526" w:type="dxa"/>
            <w:tcBorders>
              <w:top w:val="nil"/>
            </w:tcBorders>
          </w:tcPr>
          <w:p w14:paraId="2373BB2A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9E009AF" w14:textId="6B69471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1064AB3" w14:textId="5B1AA7A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3089827" w14:textId="6BB84EE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BC1F937" w14:textId="7556DD9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nil"/>
            </w:tcBorders>
          </w:tcPr>
          <w:p w14:paraId="6C8F2A13" w14:textId="15943CE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901A0" w:rsidRPr="00A7216E" w14:paraId="737A29CB" w14:textId="0C05C87E" w:rsidTr="00E901A0">
        <w:trPr>
          <w:trHeight w:val="170"/>
        </w:trPr>
        <w:tc>
          <w:tcPr>
            <w:tcW w:w="1526" w:type="dxa"/>
          </w:tcPr>
          <w:p w14:paraId="1E2CBA40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4F1F6CD" w14:textId="6D0F3B2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302E1EDD" w14:textId="34CED84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2ACCD8B8" w14:textId="68113FF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0FA2CC09" w14:textId="2080EC9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54E94B8F" w14:textId="6985296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E901A0" w:rsidRPr="00A7216E" w14:paraId="656FD097" w14:textId="6C76E53D" w:rsidTr="00E901A0">
        <w:trPr>
          <w:trHeight w:val="170"/>
        </w:trPr>
        <w:tc>
          <w:tcPr>
            <w:tcW w:w="1526" w:type="dxa"/>
          </w:tcPr>
          <w:p w14:paraId="30A23740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A2E584F" w14:textId="3A94D8A9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49A032CC" w14:textId="390797B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16E3EB00" w14:textId="5D9303B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40BB1DB7" w14:textId="0D00150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</w:tcPr>
          <w:p w14:paraId="28454495" w14:textId="7780F33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E901A0" w:rsidRPr="00A7216E" w14:paraId="226DD3CD" w14:textId="28137442" w:rsidTr="00E901A0">
        <w:trPr>
          <w:trHeight w:val="170"/>
        </w:trPr>
        <w:tc>
          <w:tcPr>
            <w:tcW w:w="1526" w:type="dxa"/>
          </w:tcPr>
          <w:p w14:paraId="0DA22C44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188E666" w14:textId="2920ACB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20F4DBEB" w14:textId="4CBA6340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420F8D3" w14:textId="52BC257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2FF6998F" w14:textId="5733504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</w:tcPr>
          <w:p w14:paraId="0D5FCAE4" w14:textId="1271D2C2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E901A0" w:rsidRPr="00A7216E" w14:paraId="78013A42" w14:textId="5F98946D" w:rsidTr="00E901A0">
        <w:trPr>
          <w:trHeight w:val="170"/>
        </w:trPr>
        <w:tc>
          <w:tcPr>
            <w:tcW w:w="1526" w:type="dxa"/>
          </w:tcPr>
          <w:p w14:paraId="6A63129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5CC6698" w14:textId="1830306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42B5E155" w14:textId="010C73F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3BC9135" w14:textId="0A9AA26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141B57BA" w14:textId="669CCB5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14:paraId="7B830EA2" w14:textId="7FA6685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E901A0" w:rsidRPr="00A7216E" w14:paraId="498FCEF3" w14:textId="2BC78633" w:rsidTr="00E901A0">
        <w:trPr>
          <w:trHeight w:val="170"/>
        </w:trPr>
        <w:tc>
          <w:tcPr>
            <w:tcW w:w="1526" w:type="dxa"/>
          </w:tcPr>
          <w:p w14:paraId="6224DEF3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B89FC8D" w14:textId="2B1F9B8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21014589" w14:textId="460BF0B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14A005C4" w14:textId="6C4707C5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5A09EB2C" w14:textId="28312D2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</w:tcPr>
          <w:p w14:paraId="20741657" w14:textId="32DFD2A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E901A0" w:rsidRPr="00A7216E" w14:paraId="5794DEB9" w14:textId="61112CD2" w:rsidTr="00E901A0">
        <w:trPr>
          <w:trHeight w:val="170"/>
        </w:trPr>
        <w:tc>
          <w:tcPr>
            <w:tcW w:w="1526" w:type="dxa"/>
          </w:tcPr>
          <w:p w14:paraId="2D03238F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C77F246" w14:textId="0AF7E25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31EDA7D0" w14:textId="79085B33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771D8D7" w14:textId="170DEF4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5598878C" w14:textId="019F2B7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14:paraId="6AF16DD2" w14:textId="0EDD6F7A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E901A0" w:rsidRPr="00A7216E" w14:paraId="426974E6" w14:textId="19F1399D" w:rsidTr="00E901A0">
        <w:trPr>
          <w:trHeight w:val="170"/>
        </w:trPr>
        <w:tc>
          <w:tcPr>
            <w:tcW w:w="1526" w:type="dxa"/>
          </w:tcPr>
          <w:p w14:paraId="05314962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ED8F6D6" w14:textId="0897C5B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4895050A" w14:textId="1A68929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2EE2FC17" w14:textId="3124296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709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54EDD0A0" w14:textId="5253EB7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563BEFE2" w14:textId="1C9E5C0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E901A0" w:rsidRPr="00A7216E" w14:paraId="5A5B87E9" w14:textId="33D4632F" w:rsidTr="00E901A0">
        <w:trPr>
          <w:trHeight w:val="170"/>
        </w:trPr>
        <w:tc>
          <w:tcPr>
            <w:tcW w:w="1526" w:type="dxa"/>
          </w:tcPr>
          <w:p w14:paraId="1F1E54DC" w14:textId="30CE4801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2</w:t>
            </w:r>
          </w:p>
        </w:tc>
        <w:tc>
          <w:tcPr>
            <w:tcW w:w="1134" w:type="dxa"/>
          </w:tcPr>
          <w:p w14:paraId="69AA4EA4" w14:textId="496EEA58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</w:tcPr>
          <w:p w14:paraId="6D3E8E5D" w14:textId="6D804DC9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.3</w:t>
            </w:r>
          </w:p>
        </w:tc>
        <w:tc>
          <w:tcPr>
            <w:tcW w:w="1134" w:type="dxa"/>
          </w:tcPr>
          <w:p w14:paraId="36A29A4B" w14:textId="2B6E6E7E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30.6</w:t>
            </w:r>
          </w:p>
        </w:tc>
        <w:tc>
          <w:tcPr>
            <w:tcW w:w="992" w:type="dxa"/>
          </w:tcPr>
          <w:p w14:paraId="1705F382" w14:textId="6BF48BBD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83</w:t>
            </w:r>
          </w:p>
        </w:tc>
        <w:tc>
          <w:tcPr>
            <w:tcW w:w="851" w:type="dxa"/>
          </w:tcPr>
          <w:p w14:paraId="75EDD22B" w14:textId="74B2E9AE" w:rsidR="00E901A0" w:rsidRPr="00770996" w:rsidRDefault="00E901A0" w:rsidP="00770996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.9</w:t>
            </w:r>
          </w:p>
        </w:tc>
      </w:tr>
      <w:tr w:rsidR="00E901A0" w:rsidRPr="00A7216E" w14:paraId="20E8E56C" w14:textId="2EC633D1" w:rsidTr="00E901A0">
        <w:trPr>
          <w:trHeight w:val="170"/>
        </w:trPr>
        <w:tc>
          <w:tcPr>
            <w:tcW w:w="1526" w:type="dxa"/>
          </w:tcPr>
          <w:p w14:paraId="058FBF67" w14:textId="5E33E1D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6AE80CC" w14:textId="3F2110AE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</w:tcPr>
          <w:p w14:paraId="71DC9E1B" w14:textId="79A5541E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5.3</w:t>
            </w:r>
          </w:p>
        </w:tc>
        <w:tc>
          <w:tcPr>
            <w:tcW w:w="1134" w:type="dxa"/>
          </w:tcPr>
          <w:p w14:paraId="52BE505F" w14:textId="4C48A591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48.5</w:t>
            </w:r>
          </w:p>
        </w:tc>
        <w:tc>
          <w:tcPr>
            <w:tcW w:w="992" w:type="dxa"/>
          </w:tcPr>
          <w:p w14:paraId="6A1E211B" w14:textId="0D232531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72</w:t>
            </w:r>
          </w:p>
        </w:tc>
        <w:tc>
          <w:tcPr>
            <w:tcW w:w="851" w:type="dxa"/>
          </w:tcPr>
          <w:p w14:paraId="04BE9CD1" w14:textId="4DC66421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4.8</w:t>
            </w:r>
          </w:p>
        </w:tc>
      </w:tr>
      <w:tr w:rsidR="00E901A0" w:rsidRPr="00A7216E" w14:paraId="286F0459" w14:textId="572E6ACD" w:rsidTr="00E901A0">
        <w:trPr>
          <w:trHeight w:val="170"/>
        </w:trPr>
        <w:tc>
          <w:tcPr>
            <w:tcW w:w="1526" w:type="dxa"/>
          </w:tcPr>
          <w:p w14:paraId="3F69E855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D02DCEB" w14:textId="7289AD76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</w:tcPr>
          <w:p w14:paraId="683155F7" w14:textId="5B236A74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5.9</w:t>
            </w:r>
          </w:p>
        </w:tc>
        <w:tc>
          <w:tcPr>
            <w:tcW w:w="1134" w:type="dxa"/>
          </w:tcPr>
          <w:p w14:paraId="640CFF98" w14:textId="3BD4F9CC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36.1</w:t>
            </w:r>
          </w:p>
        </w:tc>
        <w:tc>
          <w:tcPr>
            <w:tcW w:w="992" w:type="dxa"/>
          </w:tcPr>
          <w:p w14:paraId="61B64481" w14:textId="1A4EB6E2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49</w:t>
            </w:r>
          </w:p>
        </w:tc>
        <w:tc>
          <w:tcPr>
            <w:tcW w:w="851" w:type="dxa"/>
          </w:tcPr>
          <w:p w14:paraId="2AC40E05" w14:textId="52A85D74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7.2</w:t>
            </w:r>
          </w:p>
        </w:tc>
      </w:tr>
      <w:tr w:rsidR="00E901A0" w:rsidRPr="00A7216E" w14:paraId="1155154C" w14:textId="355CD0DF" w:rsidTr="00E901A0">
        <w:trPr>
          <w:trHeight w:val="170"/>
        </w:trPr>
        <w:tc>
          <w:tcPr>
            <w:tcW w:w="1526" w:type="dxa"/>
          </w:tcPr>
          <w:p w14:paraId="0479CCA4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FAC5EA2" w14:textId="26D0884C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</w:tcPr>
          <w:p w14:paraId="6C874151" w14:textId="6B8030F8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9.5</w:t>
            </w:r>
          </w:p>
        </w:tc>
        <w:tc>
          <w:tcPr>
            <w:tcW w:w="1134" w:type="dxa"/>
          </w:tcPr>
          <w:p w14:paraId="6AA7655B" w14:textId="47F11ACF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38.4</w:t>
            </w:r>
          </w:p>
        </w:tc>
        <w:tc>
          <w:tcPr>
            <w:tcW w:w="992" w:type="dxa"/>
          </w:tcPr>
          <w:p w14:paraId="32E83564" w14:textId="3876A88E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66</w:t>
            </w:r>
          </w:p>
        </w:tc>
        <w:tc>
          <w:tcPr>
            <w:tcW w:w="851" w:type="dxa"/>
          </w:tcPr>
          <w:p w14:paraId="44C5D021" w14:textId="5D6F3385" w:rsidR="00E901A0" w:rsidRPr="00770996" w:rsidRDefault="00E901A0" w:rsidP="00770996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5.9</w:t>
            </w:r>
          </w:p>
        </w:tc>
      </w:tr>
      <w:tr w:rsidR="00E901A0" w:rsidRPr="00A7216E" w14:paraId="1C0E34CA" w14:textId="509F8EED" w:rsidTr="00E901A0">
        <w:trPr>
          <w:trHeight w:val="170"/>
        </w:trPr>
        <w:tc>
          <w:tcPr>
            <w:tcW w:w="1526" w:type="dxa"/>
          </w:tcPr>
          <w:p w14:paraId="081EC188" w14:textId="77777777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EF3255F" w14:textId="6E45EAAD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</w:tcPr>
          <w:p w14:paraId="60497D94" w14:textId="72DAD206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7.3</w:t>
            </w:r>
          </w:p>
        </w:tc>
        <w:tc>
          <w:tcPr>
            <w:tcW w:w="1134" w:type="dxa"/>
          </w:tcPr>
          <w:p w14:paraId="2C0975DB" w14:textId="66A9826B" w:rsidR="00E901A0" w:rsidRPr="00770996" w:rsidRDefault="00E901A0" w:rsidP="001527BB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02.4</w:t>
            </w:r>
          </w:p>
        </w:tc>
        <w:tc>
          <w:tcPr>
            <w:tcW w:w="992" w:type="dxa"/>
          </w:tcPr>
          <w:p w14:paraId="01FB2D87" w14:textId="75CF4F21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770996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70</w:t>
            </w:r>
          </w:p>
        </w:tc>
        <w:tc>
          <w:tcPr>
            <w:tcW w:w="851" w:type="dxa"/>
          </w:tcPr>
          <w:p w14:paraId="143AF73D" w14:textId="5510D722" w:rsidR="00E901A0" w:rsidRPr="00770996" w:rsidRDefault="00E901A0" w:rsidP="00A7216E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8.5</w:t>
            </w:r>
          </w:p>
        </w:tc>
      </w:tr>
    </w:tbl>
    <w:p w14:paraId="2FB85B03" w14:textId="0DE4548D" w:rsidR="001F3A2F" w:rsidRPr="00770996" w:rsidRDefault="001F3A2F" w:rsidP="001F3A2F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  <w:lang w:val="en-GB" w:eastAsia="sk-SK"/>
        </w:rPr>
      </w:pPr>
      <w:proofErr w:type="spellStart"/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770996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min</w:t>
      </w:r>
      <w:proofErr w:type="spellEnd"/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- minimum air temperature</w:t>
      </w:r>
      <w:r w:rsidR="007709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770996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mean</w:t>
      </w:r>
      <w:proofErr w:type="spellEnd"/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>- mean air temperature</w:t>
      </w:r>
      <w:r w:rsidR="007709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770996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max</w:t>
      </w:r>
      <w:proofErr w:type="spellEnd"/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>- maximum air temperature</w:t>
      </w:r>
      <w:r w:rsidR="007709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0996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</w:t>
      </w:r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– precipitation (sum of daily totals)</w:t>
      </w:r>
      <w:r w:rsidR="0077099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70996">
        <w:rPr>
          <w:rFonts w:ascii="Times New Roman" w:hAnsi="Times New Roman" w:cs="Times New Roman"/>
          <w:i/>
          <w:iCs/>
          <w:sz w:val="20"/>
          <w:szCs w:val="20"/>
          <w:lang w:val="en-US"/>
        </w:rPr>
        <w:t>RH</w:t>
      </w:r>
      <w:r w:rsidR="008A2723" w:rsidRPr="00770996">
        <w:rPr>
          <w:rFonts w:ascii="Times New Roman" w:hAnsi="Times New Roman" w:cs="Times New Roman"/>
          <w:sz w:val="20"/>
          <w:szCs w:val="20"/>
          <w:lang w:val="en-US"/>
        </w:rPr>
        <w:t xml:space="preserve"> – relative air humidity</w:t>
      </w:r>
    </w:p>
    <w:p w14:paraId="4E885988" w14:textId="77777777" w:rsidR="001F3A2F" w:rsidRDefault="001F3A2F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13CCEF6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4DC8783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B4785C1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1E31CCC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B48E490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6752994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7C8CE42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D9D9C5B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2843BDB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5F91083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EFB1DCD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2B2FB64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76314D4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F22D943" w14:textId="77777777" w:rsidR="00770996" w:rsidRDefault="00770996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0D4963A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693F9ED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5E7BE2E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86B9680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27977A7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8F022A0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F6D2F9D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AC86B8E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5D31867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E5BFDE3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A27B878" w14:textId="77777777" w:rsidR="00903CD0" w:rsidRDefault="00903CD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677D6B0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E73C799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ABD121E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26D0B6C" w14:textId="77777777" w:rsidR="00B27E40" w:rsidRDefault="00B27E40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F8A8017" w14:textId="77777777" w:rsidR="0043652F" w:rsidRDefault="0043652F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ED6B0EC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D4DFDB0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40A2C5F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554ED69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624B821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9B87B71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5647365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9ABBF43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CD53174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9D6E6E3" w14:textId="77777777" w:rsidR="00CA2607" w:rsidRDefault="00CA2607" w:rsidP="001F3A2F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FDF8F45" w14:textId="1016255F" w:rsidR="001F3A2F" w:rsidRDefault="001F3A2F" w:rsidP="001F3A2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8D6FD5">
        <w:rPr>
          <w:rFonts w:ascii="Times New Roman" w:hAnsi="Times New Roman" w:cs="Times New Roman"/>
          <w:b/>
          <w:bCs/>
          <w:sz w:val="24"/>
          <w:lang w:val="en-US"/>
        </w:rPr>
        <w:t>Table S2</w:t>
      </w:r>
      <w:r>
        <w:rPr>
          <w:rFonts w:ascii="Times New Roman" w:hAnsi="Times New Roman" w:cs="Times New Roman"/>
          <w:sz w:val="24"/>
          <w:lang w:val="en-US"/>
        </w:rPr>
        <w:t xml:space="preserve"> The average monthly concentrations of air pollutants monitored in Bratislava </w:t>
      </w:r>
    </w:p>
    <w:p w14:paraId="0CB5F2B8" w14:textId="77777777" w:rsidR="0043652F" w:rsidRDefault="0043652F" w:rsidP="001F3A2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1E88343E" w14:textId="77777777" w:rsidR="001F3A2F" w:rsidRPr="00C80BF9" w:rsidRDefault="001F3A2F" w:rsidP="001F3A2F">
      <w:pPr>
        <w:pStyle w:val="Zkladntext"/>
        <w:spacing w:line="240" w:lineRule="auto"/>
        <w:rPr>
          <w:color w:val="000000" w:themeColor="text1"/>
          <w:sz w:val="20"/>
          <w:lang w:val="en-GB"/>
        </w:rPr>
      </w:pPr>
    </w:p>
    <w:tbl>
      <w:tblPr>
        <w:tblStyle w:val="Mriekatabuky"/>
        <w:tblW w:w="818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134"/>
        <w:gridCol w:w="1134"/>
        <w:gridCol w:w="1134"/>
      </w:tblGrid>
      <w:tr w:rsidR="001F3A2F" w:rsidRPr="00586251" w14:paraId="52B8C942" w14:textId="77777777" w:rsidTr="00213565">
        <w:tc>
          <w:tcPr>
            <w:tcW w:w="13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48F0C2" w14:textId="78BEF09D" w:rsidR="001F3A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Yea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B493233" w14:textId="77777777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Month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2177B56" w14:textId="77777777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µg/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9E35D8C" w14:textId="77777777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.5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µg/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265C957" w14:textId="77777777" w:rsid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2888C65" w14:textId="35E9D184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µg/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B7EAB93" w14:textId="77777777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 (µg/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6588F8AC" w14:textId="77777777" w:rsidR="001F3A2F" w:rsidRPr="0043652F" w:rsidRDefault="001F3A2F" w:rsidP="007A11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µg/m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94DDD" w:rsidRPr="00586251" w14:paraId="76E6E722" w14:textId="77777777" w:rsidTr="00213565">
        <w:tc>
          <w:tcPr>
            <w:tcW w:w="1384" w:type="dxa"/>
            <w:tcBorders>
              <w:top w:val="single" w:sz="12" w:space="0" w:color="auto"/>
            </w:tcBorders>
          </w:tcPr>
          <w:p w14:paraId="160DBC99" w14:textId="549401E1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1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8090855" w14:textId="31FBA5D7" w:rsidR="00D94DDD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D917B0B" w14:textId="539861FD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12A50DA" w14:textId="092EFC02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5F6C9EC6" w14:textId="47F9AA56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6513FB21" w14:textId="71FD0EE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4A95FBBA" w14:textId="662AB0ED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4DDD" w:rsidRPr="00586251" w14:paraId="69C6040C" w14:textId="77777777" w:rsidTr="00213565">
        <w:tc>
          <w:tcPr>
            <w:tcW w:w="1384" w:type="dxa"/>
          </w:tcPr>
          <w:p w14:paraId="133DF805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B608440" w14:textId="1E15F7C8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50BE5A13" w14:textId="3940711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3192680A" w14:textId="455E5DB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58AE1901" w14:textId="0F05C3C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2A021F3F" w14:textId="6C9F9A4E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E756C3C" w14:textId="1D7B4514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4DDD" w:rsidRPr="00586251" w14:paraId="21C532E5" w14:textId="77777777" w:rsidTr="00213565">
        <w:tc>
          <w:tcPr>
            <w:tcW w:w="1384" w:type="dxa"/>
          </w:tcPr>
          <w:p w14:paraId="6C9640C9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B404598" w14:textId="4BCF82DB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4BBACBAF" w14:textId="674AFE76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824CEE4" w14:textId="78945361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1721E443" w14:textId="21623C91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A3E933E" w14:textId="15ABA0F1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1DA36E25" w14:textId="57650089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94DDD" w:rsidRPr="00586251" w14:paraId="46E76183" w14:textId="77777777" w:rsidTr="00213565">
        <w:tc>
          <w:tcPr>
            <w:tcW w:w="1384" w:type="dxa"/>
          </w:tcPr>
          <w:p w14:paraId="253E5089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2A46D56" w14:textId="78F3AC1D" w:rsidR="00D94DDD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590366B7" w14:textId="1D10CBA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2885896" w14:textId="40657B9C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73BB7816" w14:textId="1A17049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79FADF19" w14:textId="4637C1F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84DACB5" w14:textId="42791EB3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94DDD" w:rsidRPr="00586251" w14:paraId="75F83AFA" w14:textId="77777777" w:rsidTr="00213565">
        <w:tc>
          <w:tcPr>
            <w:tcW w:w="1384" w:type="dxa"/>
          </w:tcPr>
          <w:p w14:paraId="3594BC8D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6123E86" w14:textId="30E055EE" w:rsidR="00D94DDD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24F5513B" w14:textId="586FB690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23A00E6" w14:textId="48A8A70F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64167CC" w14:textId="586D009E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637DAD9" w14:textId="4E7D8CD8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7D3733A" w14:textId="74A5794D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94DDD" w:rsidRPr="00586251" w14:paraId="364931D3" w14:textId="77777777" w:rsidTr="00213565">
        <w:tc>
          <w:tcPr>
            <w:tcW w:w="1384" w:type="dxa"/>
          </w:tcPr>
          <w:p w14:paraId="4EFB90E4" w14:textId="394E952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3F24F46" w14:textId="294D64A1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21D7FF1B" w14:textId="1D2E04F2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6627E01" w14:textId="1E9C0D64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B88EC57" w14:textId="031C83F3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EDFA8BD" w14:textId="00E207DF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5591A0D" w14:textId="1AE04A24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94DDD" w:rsidRPr="00586251" w14:paraId="6146E33A" w14:textId="77777777" w:rsidTr="00213565">
        <w:tc>
          <w:tcPr>
            <w:tcW w:w="1384" w:type="dxa"/>
          </w:tcPr>
          <w:p w14:paraId="310941F9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B34AA86" w14:textId="191A2DD0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3E7EB1F1" w14:textId="088D996A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D7D4D89" w14:textId="1BC64C5C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B143238" w14:textId="4AD0438E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00D78A0E" w14:textId="02F1C472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7D7EA5D" w14:textId="6BDB359E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94DDD" w:rsidRPr="00586251" w14:paraId="0F599C67" w14:textId="77777777" w:rsidTr="00213565">
        <w:tc>
          <w:tcPr>
            <w:tcW w:w="1384" w:type="dxa"/>
          </w:tcPr>
          <w:p w14:paraId="77880D85" w14:textId="2144568D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19</w:t>
            </w:r>
          </w:p>
        </w:tc>
        <w:tc>
          <w:tcPr>
            <w:tcW w:w="1134" w:type="dxa"/>
          </w:tcPr>
          <w:p w14:paraId="397BA546" w14:textId="41CC724E" w:rsidR="00D94DDD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57802EF1" w14:textId="78D581F3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B95BC73" w14:textId="1220DAAD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6A6B6D01" w14:textId="575F2329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641A87D" w14:textId="35192CCF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0FE9972F" w14:textId="14610273" w:rsidR="00D94DDD" w:rsidRPr="0043652F" w:rsidRDefault="00D94DDD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4DDD" w:rsidRPr="00586251" w14:paraId="0A28AD54" w14:textId="77777777" w:rsidTr="00213565">
        <w:tc>
          <w:tcPr>
            <w:tcW w:w="1384" w:type="dxa"/>
          </w:tcPr>
          <w:p w14:paraId="7BD1C2FA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931ED6D" w14:textId="5B49F778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4B6E4B22" w14:textId="05149D45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1453DB4" w14:textId="355115F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85D00E0" w14:textId="4327FE88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2F76D16" w14:textId="25C36E7D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920CB6B" w14:textId="242D00C1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94DDD" w:rsidRPr="00586251" w14:paraId="1C8F2A8D" w14:textId="77777777" w:rsidTr="00213565">
        <w:tc>
          <w:tcPr>
            <w:tcW w:w="1384" w:type="dxa"/>
          </w:tcPr>
          <w:p w14:paraId="558E20BE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88AFFD3" w14:textId="3FA7AE54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vAlign w:val="bottom"/>
          </w:tcPr>
          <w:p w14:paraId="17852396" w14:textId="4AB7CCE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9B2F47A" w14:textId="2F77B138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1159D500" w14:textId="498CA86B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E4D0AF6" w14:textId="30A0F7A6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CAA4E6B" w14:textId="5CFDB6AF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94DDD" w:rsidRPr="00586251" w14:paraId="50C19FA7" w14:textId="77777777" w:rsidTr="00213565">
        <w:tc>
          <w:tcPr>
            <w:tcW w:w="1384" w:type="dxa"/>
          </w:tcPr>
          <w:p w14:paraId="540902FA" w14:textId="77777777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8C41CDD" w14:textId="1ED7B066" w:rsidR="00D94DDD" w:rsidRPr="0043652F" w:rsidRDefault="00D94DDD" w:rsidP="0043652F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vAlign w:val="bottom"/>
          </w:tcPr>
          <w:p w14:paraId="169447A5" w14:textId="63FCE6CC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18D3412" w14:textId="3DA4EC09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1137A0C" w14:textId="46FADD0D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33DDA3A" w14:textId="75BFBD69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06E9C1EF" w14:textId="3DC0567E" w:rsidR="00D94DDD" w:rsidRPr="0043652F" w:rsidRDefault="00D94DDD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1140" w:rsidRPr="00586251" w14:paraId="58462864" w14:textId="77777777" w:rsidTr="00213565">
        <w:tc>
          <w:tcPr>
            <w:tcW w:w="1384" w:type="dxa"/>
          </w:tcPr>
          <w:p w14:paraId="2F169B7E" w14:textId="77777777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157F1BD" w14:textId="60B7C6AC" w:rsidR="007A1140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</w:tcPr>
          <w:p w14:paraId="75E1A5A4" w14:textId="1C6A6BB4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4.4</w:t>
            </w:r>
          </w:p>
        </w:tc>
        <w:tc>
          <w:tcPr>
            <w:tcW w:w="1134" w:type="dxa"/>
          </w:tcPr>
          <w:p w14:paraId="6C9C7771" w14:textId="39B29F59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8.8</w:t>
            </w:r>
          </w:p>
        </w:tc>
        <w:tc>
          <w:tcPr>
            <w:tcW w:w="1134" w:type="dxa"/>
          </w:tcPr>
          <w:p w14:paraId="499F156C" w14:textId="1497F3B3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69.9</w:t>
            </w:r>
          </w:p>
        </w:tc>
        <w:tc>
          <w:tcPr>
            <w:tcW w:w="1134" w:type="dxa"/>
          </w:tcPr>
          <w:p w14:paraId="7705B54F" w14:textId="246CCFC1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354.0</w:t>
            </w:r>
          </w:p>
        </w:tc>
        <w:tc>
          <w:tcPr>
            <w:tcW w:w="1134" w:type="dxa"/>
          </w:tcPr>
          <w:p w14:paraId="3109992D" w14:textId="7D6ADBA7" w:rsidR="007A1140" w:rsidRPr="0043652F" w:rsidRDefault="007A1140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9.3</w:t>
            </w:r>
          </w:p>
        </w:tc>
      </w:tr>
      <w:tr w:rsidR="0043652F" w:rsidRPr="00586251" w14:paraId="16C71C6D" w14:textId="77777777" w:rsidTr="00213565">
        <w:tc>
          <w:tcPr>
            <w:tcW w:w="1384" w:type="dxa"/>
          </w:tcPr>
          <w:p w14:paraId="1688646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97FFE90" w14:textId="41E5700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0E559090" w14:textId="510E6C4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397AB46" w14:textId="57AD35E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6C92506D" w14:textId="4147375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4424680C" w14:textId="1022887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43B87757" w14:textId="7E78379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652F" w:rsidRPr="00586251" w14:paraId="14CADD95" w14:textId="77777777" w:rsidTr="00213565">
        <w:tc>
          <w:tcPr>
            <w:tcW w:w="1384" w:type="dxa"/>
          </w:tcPr>
          <w:p w14:paraId="6F9A3093" w14:textId="278D22E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9467356" w14:textId="44F80F3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6EC36E59" w14:textId="2D44FC8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5A6D50CE" w14:textId="6348A03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2EC1CE12" w14:textId="27739CB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5C0B5D35" w14:textId="2C18799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B039DD6" w14:textId="0B0FD9D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652F" w:rsidRPr="00586251" w14:paraId="1B71BA33" w14:textId="77777777" w:rsidTr="00213565">
        <w:tc>
          <w:tcPr>
            <w:tcW w:w="1384" w:type="dxa"/>
          </w:tcPr>
          <w:p w14:paraId="45A35181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57A9A6E" w14:textId="39DB33D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6B833C42" w14:textId="0CCF8E5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4ABA910" w14:textId="5DE8810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88192AB" w14:textId="4E0BD27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4DE48B61" w14:textId="2084086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53C3D93C" w14:textId="0FF9442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3652F" w:rsidRPr="00586251" w14:paraId="158B5859" w14:textId="77777777" w:rsidTr="00213565">
        <w:tc>
          <w:tcPr>
            <w:tcW w:w="1384" w:type="dxa"/>
          </w:tcPr>
          <w:p w14:paraId="7501037A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2EF4E11" w14:textId="06D3381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7192A77B" w14:textId="556A128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2301A90" w14:textId="4F020B1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A77C9F9" w14:textId="7F0C10D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08C301F" w14:textId="5D0FAAC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2D1EE6DC" w14:textId="3225EF2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652F" w:rsidRPr="00586251" w14:paraId="0F5CA814" w14:textId="77777777" w:rsidTr="00213565">
        <w:tc>
          <w:tcPr>
            <w:tcW w:w="1384" w:type="dxa"/>
          </w:tcPr>
          <w:p w14:paraId="1DC8FA51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4237C0CE" w14:textId="689D72B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6FEC6E55" w14:textId="6183AB5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5C51A85D" w14:textId="3373845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3B4F0CB" w14:textId="79ED0D9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0F868300" w14:textId="1CC7B33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65C5604" w14:textId="36D3A77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652F" w:rsidRPr="00586251" w14:paraId="09F7F9E6" w14:textId="77777777" w:rsidTr="00213565">
        <w:tc>
          <w:tcPr>
            <w:tcW w:w="1384" w:type="dxa"/>
          </w:tcPr>
          <w:p w14:paraId="63FEB853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DF221EB" w14:textId="705D64E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0D0BFF14" w14:textId="53C31DE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2045596A" w14:textId="008F206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F84055C" w14:textId="03B9F9A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26CE69B3" w14:textId="05C44FB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7B9B23F" w14:textId="6F4F262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652F" w:rsidRPr="00586251" w14:paraId="505E2375" w14:textId="77777777" w:rsidTr="00213565">
        <w:tc>
          <w:tcPr>
            <w:tcW w:w="1384" w:type="dxa"/>
          </w:tcPr>
          <w:p w14:paraId="70A8CBD3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6A03F36" w14:textId="3BD8427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1CA5C121" w14:textId="6303FAA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DEEBF8B" w14:textId="5F74695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B3705F2" w14:textId="72E6CC9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38EBF593" w14:textId="38F9CA7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F38C804" w14:textId="013FCBD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652F" w:rsidRPr="00586251" w14:paraId="4FDE8B26" w14:textId="77777777" w:rsidTr="00213565">
        <w:tc>
          <w:tcPr>
            <w:tcW w:w="1384" w:type="dxa"/>
          </w:tcPr>
          <w:p w14:paraId="4C567CE3" w14:textId="443C5882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0</w:t>
            </w:r>
          </w:p>
        </w:tc>
        <w:tc>
          <w:tcPr>
            <w:tcW w:w="1134" w:type="dxa"/>
          </w:tcPr>
          <w:p w14:paraId="2D01DB78" w14:textId="6CC8A865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3B4D5D9D" w14:textId="0929F37C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20D33C4" w14:textId="1494261D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6F87B6F9" w14:textId="5BA41878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4836751" w14:textId="0E0B741B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01F67D2" w14:textId="749F13E3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652F" w:rsidRPr="00586251" w14:paraId="7000D169" w14:textId="77777777" w:rsidTr="00213565">
        <w:tc>
          <w:tcPr>
            <w:tcW w:w="1384" w:type="dxa"/>
          </w:tcPr>
          <w:p w14:paraId="2C2A8950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6E280D9" w14:textId="0283D8E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6A760D46" w14:textId="225B8C5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DE82DCA" w14:textId="4EB3B2C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5F3185C8" w14:textId="6B6E0B3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9E63CF9" w14:textId="06C466D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60BDE4D6" w14:textId="6BDBADC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3652F" w:rsidRPr="00586251" w14:paraId="51E20E8E" w14:textId="77777777" w:rsidTr="00213565">
        <w:tc>
          <w:tcPr>
            <w:tcW w:w="1384" w:type="dxa"/>
          </w:tcPr>
          <w:p w14:paraId="46832FD2" w14:textId="5A1C422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1CE6FD8" w14:textId="2395727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</w:tcPr>
          <w:p w14:paraId="57A5822A" w14:textId="5D790E7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2.7</w:t>
            </w:r>
          </w:p>
        </w:tc>
        <w:tc>
          <w:tcPr>
            <w:tcW w:w="1134" w:type="dxa"/>
          </w:tcPr>
          <w:p w14:paraId="037F7727" w14:textId="082CACA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5.5</w:t>
            </w:r>
          </w:p>
        </w:tc>
        <w:tc>
          <w:tcPr>
            <w:tcW w:w="1134" w:type="dxa"/>
            <w:vAlign w:val="bottom"/>
          </w:tcPr>
          <w:p w14:paraId="4C0ACA3D" w14:textId="446A4BC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4FD7368" w14:textId="62D7795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1A41302E" w14:textId="6A3AAC9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652F" w:rsidRPr="00586251" w14:paraId="1344DE18" w14:textId="77777777" w:rsidTr="00213565">
        <w:tc>
          <w:tcPr>
            <w:tcW w:w="1384" w:type="dxa"/>
          </w:tcPr>
          <w:p w14:paraId="37B1743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DC3CE5A" w14:textId="4645164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</w:tcPr>
          <w:p w14:paraId="4BD015E8" w14:textId="218A6B2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3.7</w:t>
            </w:r>
          </w:p>
        </w:tc>
        <w:tc>
          <w:tcPr>
            <w:tcW w:w="1134" w:type="dxa"/>
          </w:tcPr>
          <w:p w14:paraId="08E53C80" w14:textId="563E34A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6.0</w:t>
            </w:r>
          </w:p>
        </w:tc>
        <w:tc>
          <w:tcPr>
            <w:tcW w:w="1134" w:type="dxa"/>
            <w:vAlign w:val="bottom"/>
          </w:tcPr>
          <w:p w14:paraId="5D4EBE75" w14:textId="622F711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0ED850B" w14:textId="3357124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315B81C" w14:textId="761ED54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652F" w:rsidRPr="00586251" w14:paraId="497BD701" w14:textId="77777777" w:rsidTr="00213565">
        <w:tc>
          <w:tcPr>
            <w:tcW w:w="1384" w:type="dxa"/>
          </w:tcPr>
          <w:p w14:paraId="6F38B622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DB036DA" w14:textId="1270C08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</w:tcPr>
          <w:p w14:paraId="1C3536D1" w14:textId="249F778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5.5</w:t>
            </w:r>
          </w:p>
        </w:tc>
        <w:tc>
          <w:tcPr>
            <w:tcW w:w="1134" w:type="dxa"/>
          </w:tcPr>
          <w:p w14:paraId="4084BFE0" w14:textId="14B922C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0.6</w:t>
            </w:r>
          </w:p>
        </w:tc>
        <w:tc>
          <w:tcPr>
            <w:tcW w:w="1134" w:type="dxa"/>
          </w:tcPr>
          <w:p w14:paraId="3FC1C6F2" w14:textId="1D77F0A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75.1</w:t>
            </w:r>
          </w:p>
        </w:tc>
        <w:tc>
          <w:tcPr>
            <w:tcW w:w="1134" w:type="dxa"/>
          </w:tcPr>
          <w:p w14:paraId="07FA1233" w14:textId="1D571D2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47.2</w:t>
            </w:r>
          </w:p>
        </w:tc>
        <w:tc>
          <w:tcPr>
            <w:tcW w:w="1134" w:type="dxa"/>
          </w:tcPr>
          <w:p w14:paraId="1F98F1AA" w14:textId="3205C0F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5.1</w:t>
            </w:r>
          </w:p>
        </w:tc>
      </w:tr>
      <w:tr w:rsidR="0043652F" w:rsidRPr="00586251" w14:paraId="18323687" w14:textId="77777777" w:rsidTr="00213565">
        <w:tc>
          <w:tcPr>
            <w:tcW w:w="1384" w:type="dxa"/>
          </w:tcPr>
          <w:p w14:paraId="2EF42FCF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8DAE7FF" w14:textId="39C7497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31030CA3" w14:textId="796D682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D088B60" w14:textId="5ED2279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2BD7CAA0" w14:textId="5FF4D07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1085336B" w14:textId="58442B6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61125ACC" w14:textId="05C76D5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3652F" w:rsidRPr="00586251" w14:paraId="7C560FEF" w14:textId="77777777" w:rsidTr="00213565">
        <w:tc>
          <w:tcPr>
            <w:tcW w:w="1384" w:type="dxa"/>
          </w:tcPr>
          <w:p w14:paraId="59629A87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6CF23CE" w14:textId="66223C4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439D6BDB" w14:textId="0D7D0CD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093F781E" w14:textId="6BDAB43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62EFDC48" w14:textId="18D792D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6E297A4" w14:textId="3B25C98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5DE02E1E" w14:textId="1C62DB41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3652F" w:rsidRPr="00586251" w14:paraId="451CDE0E" w14:textId="77777777" w:rsidTr="00213565">
        <w:tc>
          <w:tcPr>
            <w:tcW w:w="1384" w:type="dxa"/>
          </w:tcPr>
          <w:p w14:paraId="0CAE384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2B14686" w14:textId="5392836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35EB3089" w14:textId="74833EE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AB1D7E8" w14:textId="354C1E3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3B4947B" w14:textId="2A0DF07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31B10B2D" w14:textId="46B4253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700684AD" w14:textId="3D50243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652F" w:rsidRPr="00586251" w14:paraId="10280A9D" w14:textId="77777777" w:rsidTr="00213565">
        <w:tc>
          <w:tcPr>
            <w:tcW w:w="1384" w:type="dxa"/>
          </w:tcPr>
          <w:p w14:paraId="7F7F86A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A5D2D53" w14:textId="3F3AC31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43A0AAA2" w14:textId="44F555E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5BEEEC2" w14:textId="649348E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08DA3D28" w14:textId="4EA4885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3768CF3E" w14:textId="0F1B47B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4AE361B4" w14:textId="006C7CB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652F" w:rsidRPr="00586251" w14:paraId="0B3A6EB2" w14:textId="77777777" w:rsidTr="00213565">
        <w:tc>
          <w:tcPr>
            <w:tcW w:w="1384" w:type="dxa"/>
          </w:tcPr>
          <w:p w14:paraId="6B2BE2CD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0DA8D467" w14:textId="76FC36F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20E9258C" w14:textId="4DC1C3D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B523331" w14:textId="4B4D749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B82B5A5" w14:textId="7D3D3CF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307F426D" w14:textId="3D778D2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D240E04" w14:textId="6A8EDEB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652F" w:rsidRPr="00586251" w14:paraId="57392441" w14:textId="77777777" w:rsidTr="00213565">
        <w:tc>
          <w:tcPr>
            <w:tcW w:w="1384" w:type="dxa"/>
          </w:tcPr>
          <w:p w14:paraId="5BB561D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876E093" w14:textId="764485D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63924A15" w14:textId="2F0D2C3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E30E9EE" w14:textId="3A43021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58B5BA7" w14:textId="24A2F46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E47E9D0" w14:textId="45CFE89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7E1A9BA" w14:textId="0494276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652F" w:rsidRPr="00586251" w14:paraId="30716090" w14:textId="77777777" w:rsidTr="00213565">
        <w:tc>
          <w:tcPr>
            <w:tcW w:w="1384" w:type="dxa"/>
          </w:tcPr>
          <w:p w14:paraId="4630A9BB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3EC35C9" w14:textId="7F80098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27D84B78" w14:textId="52245BB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2FD40034" w14:textId="2519C13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73189AE9" w14:textId="298FE84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1FBDC8D" w14:textId="3A5491C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0648C31A" w14:textId="5CE3480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3652F" w:rsidRPr="00586251" w14:paraId="1D1A1AAA" w14:textId="77777777" w:rsidTr="00213565">
        <w:tc>
          <w:tcPr>
            <w:tcW w:w="1384" w:type="dxa"/>
          </w:tcPr>
          <w:p w14:paraId="08923CEC" w14:textId="0921A9BC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1</w:t>
            </w:r>
          </w:p>
        </w:tc>
        <w:tc>
          <w:tcPr>
            <w:tcW w:w="1134" w:type="dxa"/>
          </w:tcPr>
          <w:p w14:paraId="6D37DD95" w14:textId="1DC4E67A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  <w:vAlign w:val="bottom"/>
          </w:tcPr>
          <w:p w14:paraId="133C91A5" w14:textId="7D02775E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15AC2BCE" w14:textId="398CEC0D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09192E8B" w14:textId="6EC8B833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261B4085" w14:textId="726E8656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7E8706BA" w14:textId="36B036CD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3652F" w:rsidRPr="00586251" w14:paraId="3376CA39" w14:textId="77777777" w:rsidTr="00213565">
        <w:tc>
          <w:tcPr>
            <w:tcW w:w="1384" w:type="dxa"/>
          </w:tcPr>
          <w:p w14:paraId="63A2B76D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463B885" w14:textId="6AEEF0E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30AAC40C" w14:textId="45388E9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222FD242" w14:textId="281ED68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FA1F5E9" w14:textId="31891A6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2363AD82" w14:textId="7DB3435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4204211A" w14:textId="6A92231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3652F" w:rsidRPr="00586251" w14:paraId="0236DD2B" w14:textId="77777777" w:rsidTr="00213565">
        <w:tc>
          <w:tcPr>
            <w:tcW w:w="1384" w:type="dxa"/>
          </w:tcPr>
          <w:p w14:paraId="77848F7B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3816B07" w14:textId="02B4A44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vAlign w:val="bottom"/>
          </w:tcPr>
          <w:p w14:paraId="06F3C370" w14:textId="26D46DA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09D55A3" w14:textId="4E3F88C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3EEB1FAA" w14:textId="05402F9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D2A813E" w14:textId="45AA9A2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42AD021D" w14:textId="32FFB52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3652F" w:rsidRPr="00586251" w14:paraId="7BAAC051" w14:textId="77777777" w:rsidTr="00213565">
        <w:tc>
          <w:tcPr>
            <w:tcW w:w="1384" w:type="dxa"/>
          </w:tcPr>
          <w:p w14:paraId="0DCF6ACE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69410C72" w14:textId="2691883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vAlign w:val="bottom"/>
          </w:tcPr>
          <w:p w14:paraId="7F875750" w14:textId="25902E4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062D9978" w14:textId="2AF3A9C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1E653862" w14:textId="646AF96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C30CC63" w14:textId="19A4B5B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671DC210" w14:textId="0CF9ADD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3652F" w:rsidRPr="00586251" w14:paraId="787E20FF" w14:textId="77777777" w:rsidTr="00213565">
        <w:tc>
          <w:tcPr>
            <w:tcW w:w="1384" w:type="dxa"/>
          </w:tcPr>
          <w:p w14:paraId="60A0E1D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7046C57" w14:textId="3DE6DDC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  <w:vAlign w:val="bottom"/>
          </w:tcPr>
          <w:p w14:paraId="1FBD15C8" w14:textId="38CE1B7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9.6</w:t>
            </w:r>
          </w:p>
        </w:tc>
        <w:tc>
          <w:tcPr>
            <w:tcW w:w="1134" w:type="dxa"/>
            <w:vAlign w:val="bottom"/>
          </w:tcPr>
          <w:p w14:paraId="33F95AC5" w14:textId="35BD435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5.6</w:t>
            </w:r>
          </w:p>
        </w:tc>
        <w:tc>
          <w:tcPr>
            <w:tcW w:w="1134" w:type="dxa"/>
            <w:vAlign w:val="bottom"/>
          </w:tcPr>
          <w:p w14:paraId="001C0B7E" w14:textId="560014B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67.6</w:t>
            </w:r>
          </w:p>
        </w:tc>
        <w:tc>
          <w:tcPr>
            <w:tcW w:w="1134" w:type="dxa"/>
            <w:vAlign w:val="bottom"/>
          </w:tcPr>
          <w:p w14:paraId="4EF17EAB" w14:textId="5C27C00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33.4</w:t>
            </w:r>
          </w:p>
        </w:tc>
        <w:tc>
          <w:tcPr>
            <w:tcW w:w="1134" w:type="dxa"/>
            <w:vAlign w:val="bottom"/>
          </w:tcPr>
          <w:p w14:paraId="2195522C" w14:textId="7BFF40B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4</w:t>
            </w:r>
          </w:p>
        </w:tc>
      </w:tr>
      <w:tr w:rsidR="0043652F" w:rsidRPr="00586251" w14:paraId="7F5A107F" w14:textId="77777777" w:rsidTr="00213565">
        <w:tc>
          <w:tcPr>
            <w:tcW w:w="1384" w:type="dxa"/>
          </w:tcPr>
          <w:p w14:paraId="19C4CDA0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E1137B0" w14:textId="4F80FBF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</w:t>
            </w:r>
          </w:p>
        </w:tc>
        <w:tc>
          <w:tcPr>
            <w:tcW w:w="1134" w:type="dxa"/>
            <w:vAlign w:val="bottom"/>
          </w:tcPr>
          <w:p w14:paraId="65921621" w14:textId="399D41E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3067DCDC" w14:textId="4BF15BA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1B90BAD7" w14:textId="4D5659F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A5C988F" w14:textId="2BD4E27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D55603E" w14:textId="388A2E0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3652F" w:rsidRPr="00586251" w14:paraId="7198D33C" w14:textId="77777777" w:rsidTr="00213565">
        <w:tc>
          <w:tcPr>
            <w:tcW w:w="1384" w:type="dxa"/>
          </w:tcPr>
          <w:p w14:paraId="3D37E095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3AF8521" w14:textId="592A29E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</w:t>
            </w:r>
          </w:p>
        </w:tc>
        <w:tc>
          <w:tcPr>
            <w:tcW w:w="1134" w:type="dxa"/>
            <w:vAlign w:val="bottom"/>
          </w:tcPr>
          <w:p w14:paraId="1F930407" w14:textId="5EB7038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660E4D7E" w14:textId="1EDE350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DBFC984" w14:textId="4AE913B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51A2B8A0" w14:textId="2076EE4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6A91ACA3" w14:textId="6F384D9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652F" w:rsidRPr="00586251" w14:paraId="53F4046E" w14:textId="77777777" w:rsidTr="00213565">
        <w:tc>
          <w:tcPr>
            <w:tcW w:w="1384" w:type="dxa"/>
          </w:tcPr>
          <w:p w14:paraId="0EECA5D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7A26140" w14:textId="33064AB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III</w:t>
            </w:r>
          </w:p>
        </w:tc>
        <w:tc>
          <w:tcPr>
            <w:tcW w:w="1134" w:type="dxa"/>
            <w:vAlign w:val="bottom"/>
          </w:tcPr>
          <w:p w14:paraId="1B79A6AC" w14:textId="01A7440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24FBE6D5" w14:textId="13422D1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ED344C1" w14:textId="69E7A03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3A0195FA" w14:textId="1F2A57B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69E36704" w14:textId="7C1809AB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3652F" w:rsidRPr="00586251" w14:paraId="3A072A94" w14:textId="77777777" w:rsidTr="00213565">
        <w:tc>
          <w:tcPr>
            <w:tcW w:w="1384" w:type="dxa"/>
          </w:tcPr>
          <w:p w14:paraId="535AD317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E60FF1B" w14:textId="3D40391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X</w:t>
            </w:r>
          </w:p>
        </w:tc>
        <w:tc>
          <w:tcPr>
            <w:tcW w:w="1134" w:type="dxa"/>
            <w:vAlign w:val="bottom"/>
          </w:tcPr>
          <w:p w14:paraId="4A27A246" w14:textId="158B53C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D892DBF" w14:textId="5765649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2ACDBD1" w14:textId="6D18ABF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7C79BC43" w14:textId="6951C7E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65384049" w14:textId="0EAB9B4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3652F" w:rsidRPr="00586251" w14:paraId="073BE55B" w14:textId="77777777" w:rsidTr="00213565">
        <w:tc>
          <w:tcPr>
            <w:tcW w:w="1384" w:type="dxa"/>
          </w:tcPr>
          <w:p w14:paraId="3FF9457C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8EB7818" w14:textId="5A2FFB6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</w:t>
            </w:r>
          </w:p>
        </w:tc>
        <w:tc>
          <w:tcPr>
            <w:tcW w:w="1134" w:type="dxa"/>
            <w:vAlign w:val="bottom"/>
          </w:tcPr>
          <w:p w14:paraId="5C6B0696" w14:textId="1D52274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14:paraId="10E8887B" w14:textId="2721DAD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43C87DF2" w14:textId="5B7334BC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7D948DA5" w14:textId="36EE8FC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70ADFE3" w14:textId="628E6A5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652F" w:rsidRPr="00586251" w14:paraId="6A83BF8F" w14:textId="77777777" w:rsidTr="00213565">
        <w:tc>
          <w:tcPr>
            <w:tcW w:w="1384" w:type="dxa"/>
          </w:tcPr>
          <w:p w14:paraId="1FDA7807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1B3B5F37" w14:textId="32B9743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</w:t>
            </w:r>
          </w:p>
        </w:tc>
        <w:tc>
          <w:tcPr>
            <w:tcW w:w="1134" w:type="dxa"/>
            <w:vAlign w:val="bottom"/>
          </w:tcPr>
          <w:p w14:paraId="4FC07D13" w14:textId="661FA58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68B0F4E" w14:textId="123FB1B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3FD6EF2A" w14:textId="7F54694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3A1F134" w14:textId="0BE26DD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6AF34A6" w14:textId="6E36E5C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3652F" w:rsidRPr="00586251" w14:paraId="363DAF8D" w14:textId="77777777" w:rsidTr="00213565">
        <w:tc>
          <w:tcPr>
            <w:tcW w:w="1384" w:type="dxa"/>
          </w:tcPr>
          <w:p w14:paraId="26145C50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76262F31" w14:textId="5872332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XII</w:t>
            </w:r>
          </w:p>
        </w:tc>
        <w:tc>
          <w:tcPr>
            <w:tcW w:w="1134" w:type="dxa"/>
            <w:vAlign w:val="bottom"/>
          </w:tcPr>
          <w:p w14:paraId="31ED6B9B" w14:textId="49B5A133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7C45D612" w14:textId="1459E41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1E327CA8" w14:textId="2F1001D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11E50623" w14:textId="2A7E98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1A291CAC" w14:textId="3A90BFF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3652F" w:rsidRPr="00586251" w14:paraId="53E325E6" w14:textId="77777777" w:rsidTr="00213565">
        <w:tc>
          <w:tcPr>
            <w:tcW w:w="1384" w:type="dxa"/>
          </w:tcPr>
          <w:p w14:paraId="44F8E1EE" w14:textId="106C9113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2022</w:t>
            </w:r>
          </w:p>
        </w:tc>
        <w:tc>
          <w:tcPr>
            <w:tcW w:w="1134" w:type="dxa"/>
          </w:tcPr>
          <w:p w14:paraId="1B0042E0" w14:textId="2BB4F4E9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</w:t>
            </w:r>
          </w:p>
        </w:tc>
        <w:tc>
          <w:tcPr>
            <w:tcW w:w="1134" w:type="dxa"/>
          </w:tcPr>
          <w:p w14:paraId="741255ED" w14:textId="1D55A096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6.2</w:t>
            </w:r>
          </w:p>
        </w:tc>
        <w:tc>
          <w:tcPr>
            <w:tcW w:w="1134" w:type="dxa"/>
          </w:tcPr>
          <w:p w14:paraId="7E775B08" w14:textId="0A6344DE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2.9</w:t>
            </w:r>
          </w:p>
        </w:tc>
        <w:tc>
          <w:tcPr>
            <w:tcW w:w="1134" w:type="dxa"/>
          </w:tcPr>
          <w:p w14:paraId="43EC3E5D" w14:textId="78FE6D36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43.2</w:t>
            </w:r>
          </w:p>
        </w:tc>
        <w:tc>
          <w:tcPr>
            <w:tcW w:w="1134" w:type="dxa"/>
          </w:tcPr>
          <w:p w14:paraId="59214462" w14:textId="53B09ED6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301.2</w:t>
            </w:r>
          </w:p>
        </w:tc>
        <w:tc>
          <w:tcPr>
            <w:tcW w:w="1134" w:type="dxa"/>
          </w:tcPr>
          <w:p w14:paraId="6C495231" w14:textId="39CA5913" w:rsidR="0043652F" w:rsidRPr="0043652F" w:rsidRDefault="0043652F" w:rsidP="0043652F">
            <w:pPr>
              <w:spacing w:before="120"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8.7</w:t>
            </w:r>
          </w:p>
        </w:tc>
      </w:tr>
      <w:tr w:rsidR="0043652F" w:rsidRPr="00586251" w14:paraId="03DB5978" w14:textId="77777777" w:rsidTr="00213565">
        <w:tc>
          <w:tcPr>
            <w:tcW w:w="1384" w:type="dxa"/>
          </w:tcPr>
          <w:p w14:paraId="4C31CB62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D545ED8" w14:textId="03C13D2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</w:t>
            </w:r>
          </w:p>
        </w:tc>
        <w:tc>
          <w:tcPr>
            <w:tcW w:w="1134" w:type="dxa"/>
            <w:vAlign w:val="bottom"/>
          </w:tcPr>
          <w:p w14:paraId="18C7620F" w14:textId="3F82B28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340987E8" w14:textId="6CD590F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6CAF9A6F" w14:textId="4E4307D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27C47549" w14:textId="02D6B93D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36D426A5" w14:textId="79444E36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3652F" w:rsidRPr="00586251" w14:paraId="1BC45FA6" w14:textId="77777777" w:rsidTr="00213565">
        <w:tc>
          <w:tcPr>
            <w:tcW w:w="1384" w:type="dxa"/>
          </w:tcPr>
          <w:p w14:paraId="1103F5B0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5FF5110A" w14:textId="4EB3AD3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II</w:t>
            </w:r>
          </w:p>
        </w:tc>
        <w:tc>
          <w:tcPr>
            <w:tcW w:w="1134" w:type="dxa"/>
            <w:vAlign w:val="bottom"/>
          </w:tcPr>
          <w:p w14:paraId="579B9E00" w14:textId="69CFD0F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08093906" w14:textId="77CA2E1E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14:paraId="64DD588B" w14:textId="2BC665F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A9AC3A2" w14:textId="06EB0F6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3E4FF059" w14:textId="5EF51EF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3652F" w:rsidRPr="00586251" w14:paraId="2E721783" w14:textId="77777777" w:rsidTr="00213565">
        <w:tc>
          <w:tcPr>
            <w:tcW w:w="1384" w:type="dxa"/>
          </w:tcPr>
          <w:p w14:paraId="57962A8F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36EBA630" w14:textId="2CABEC6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IV</w:t>
            </w:r>
          </w:p>
        </w:tc>
        <w:tc>
          <w:tcPr>
            <w:tcW w:w="1134" w:type="dxa"/>
            <w:vAlign w:val="bottom"/>
          </w:tcPr>
          <w:p w14:paraId="09534B0B" w14:textId="3E4EAEF9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5B72A309" w14:textId="42515AB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7E57965" w14:textId="3790549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14:paraId="196EEB77" w14:textId="75CCF14A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14:paraId="4F4BEA8E" w14:textId="21D428F2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3652F" w:rsidRPr="00586251" w14:paraId="53E94A1F" w14:textId="77777777" w:rsidTr="00213565">
        <w:tc>
          <w:tcPr>
            <w:tcW w:w="1384" w:type="dxa"/>
          </w:tcPr>
          <w:p w14:paraId="69FCD2D4" w14:textId="7777777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</w:p>
        </w:tc>
        <w:tc>
          <w:tcPr>
            <w:tcW w:w="1134" w:type="dxa"/>
          </w:tcPr>
          <w:p w14:paraId="233111D8" w14:textId="282F842F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</w:tcPr>
          <w:p w14:paraId="2C86447E" w14:textId="08F92654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16.2</w:t>
            </w:r>
          </w:p>
        </w:tc>
        <w:tc>
          <w:tcPr>
            <w:tcW w:w="1134" w:type="dxa"/>
          </w:tcPr>
          <w:p w14:paraId="35FE5204" w14:textId="710C8938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9.6</w:t>
            </w:r>
          </w:p>
        </w:tc>
        <w:tc>
          <w:tcPr>
            <w:tcW w:w="1134" w:type="dxa"/>
          </w:tcPr>
          <w:p w14:paraId="789D3ECA" w14:textId="59401717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  <w:t>78.6</w:t>
            </w:r>
          </w:p>
        </w:tc>
        <w:tc>
          <w:tcPr>
            <w:tcW w:w="1134" w:type="dxa"/>
            <w:vAlign w:val="bottom"/>
          </w:tcPr>
          <w:p w14:paraId="437EB555" w14:textId="4EA457B5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EFF5192" w14:textId="662FA260" w:rsidR="0043652F" w:rsidRPr="0043652F" w:rsidRDefault="0043652F" w:rsidP="007A1140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sk-SK"/>
              </w:rPr>
            </w:pP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36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14B0023" w14:textId="77777777" w:rsidR="008756DB" w:rsidRDefault="008756DB" w:rsidP="007A1140"/>
    <w:sectPr w:rsidR="008756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3A2F"/>
    <w:rsid w:val="001527BB"/>
    <w:rsid w:val="001F3A2F"/>
    <w:rsid w:val="00213565"/>
    <w:rsid w:val="00213FE4"/>
    <w:rsid w:val="00284EE0"/>
    <w:rsid w:val="002C3A45"/>
    <w:rsid w:val="002F777D"/>
    <w:rsid w:val="0043652F"/>
    <w:rsid w:val="004F3717"/>
    <w:rsid w:val="005D7141"/>
    <w:rsid w:val="00753256"/>
    <w:rsid w:val="00770996"/>
    <w:rsid w:val="00784BEC"/>
    <w:rsid w:val="007A1140"/>
    <w:rsid w:val="007B5C59"/>
    <w:rsid w:val="008756DB"/>
    <w:rsid w:val="008A2723"/>
    <w:rsid w:val="00903CD0"/>
    <w:rsid w:val="009E261F"/>
    <w:rsid w:val="00A7216E"/>
    <w:rsid w:val="00B27E40"/>
    <w:rsid w:val="00CA2607"/>
    <w:rsid w:val="00D94DDD"/>
    <w:rsid w:val="00DB62A0"/>
    <w:rsid w:val="00E901A0"/>
    <w:rsid w:val="00EC6C59"/>
    <w:rsid w:val="00F43B56"/>
    <w:rsid w:val="00F85253"/>
    <w:rsid w:val="00FA0468"/>
    <w:rsid w:val="00FD30F9"/>
    <w:rsid w:val="00FE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81DE1"/>
  <w15:docId w15:val="{665EBB87-ECB7-41EE-B50C-FB60A15F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1F3A2F"/>
    <w:pPr>
      <w:spacing w:after="200" w:line="276" w:lineRule="auto"/>
    </w:pPr>
  </w:style>
  <w:style w:type="paragraph" w:styleId="Nadpis1">
    <w:name w:val="heading 1"/>
    <w:basedOn w:val="Normlny"/>
    <w:next w:val="Normlny"/>
    <w:link w:val="Nadpis1Char"/>
    <w:qFormat/>
    <w:rsid w:val="001F3A2F"/>
    <w:pPr>
      <w:keepNext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rsid w:val="001F3A2F"/>
    <w:rPr>
      <w:rFonts w:ascii="Times New Roman" w:eastAsia="Times New Roman" w:hAnsi="Times New Roman" w:cs="Times New Roman"/>
      <w:b/>
      <w:bCs/>
      <w:sz w:val="24"/>
      <w:szCs w:val="24"/>
      <w:lang w:val="en-GB" w:eastAsia="cs-CZ"/>
    </w:rPr>
  </w:style>
  <w:style w:type="paragraph" w:styleId="Zkladntext">
    <w:name w:val="Body Text"/>
    <w:basedOn w:val="Normlny"/>
    <w:link w:val="ZkladntextChar"/>
    <w:semiHidden/>
    <w:rsid w:val="001F3A2F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cs-CZ"/>
    </w:rPr>
  </w:style>
  <w:style w:type="character" w:customStyle="1" w:styleId="ZkladntextChar">
    <w:name w:val="Základný text Char"/>
    <w:basedOn w:val="Predvolenpsmoodseku"/>
    <w:link w:val="Zkladntext"/>
    <w:semiHidden/>
    <w:rsid w:val="001F3A2F"/>
    <w:rPr>
      <w:rFonts w:ascii="Times New Roman" w:eastAsia="Times New Roman" w:hAnsi="Times New Roman" w:cs="Times New Roman"/>
      <w:sz w:val="24"/>
      <w:szCs w:val="20"/>
      <w:lang w:val="cs-CZ"/>
    </w:rPr>
  </w:style>
  <w:style w:type="table" w:styleId="Mriekatabuky">
    <w:name w:val="Table Grid"/>
    <w:basedOn w:val="Normlnatabuka"/>
    <w:uiPriority w:val="59"/>
    <w:rsid w:val="001F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čevková Jana</dc:creator>
  <cp:lastModifiedBy>vscevkova@gmail.com</cp:lastModifiedBy>
  <cp:revision>17</cp:revision>
  <cp:lastPrinted>2022-11-18T12:56:00Z</cp:lastPrinted>
  <dcterms:created xsi:type="dcterms:W3CDTF">2022-11-18T11:41:00Z</dcterms:created>
  <dcterms:modified xsi:type="dcterms:W3CDTF">2023-06-22T08:25:00Z</dcterms:modified>
</cp:coreProperties>
</file>